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18C23" w14:textId="77777777" w:rsidR="00AD3650" w:rsidRPr="00D73C6C" w:rsidRDefault="00D73C6C" w:rsidP="00D73C6C">
      <w:pPr>
        <w:rPr>
          <w:rFonts w:ascii="Times New Roman" w:eastAsia="Calibri" w:hAnsi="Times New Roman" w:cs="Times New Roman"/>
          <w:b/>
          <w:lang w:val="en-CA"/>
        </w:rPr>
      </w:pPr>
      <w:r w:rsidRPr="00D73C6C">
        <w:rPr>
          <w:rFonts w:ascii="Times New Roman" w:eastAsia="Calibri" w:hAnsi="Times New Roman" w:cs="Times New Roman"/>
          <w:b/>
          <w:lang w:val="en-CA"/>
        </w:rPr>
        <w:t>S1 Table.</w:t>
      </w:r>
      <w:bookmarkStart w:id="0" w:name="_GoBack"/>
      <w:bookmarkEnd w:id="0"/>
    </w:p>
    <w:tbl>
      <w:tblPr>
        <w:tblStyle w:val="Tabladelista6concolores"/>
        <w:tblW w:w="7959" w:type="dxa"/>
        <w:tblLook w:val="04A0" w:firstRow="1" w:lastRow="0" w:firstColumn="1" w:lastColumn="0" w:noHBand="0" w:noVBand="1"/>
      </w:tblPr>
      <w:tblGrid>
        <w:gridCol w:w="1471"/>
        <w:gridCol w:w="2073"/>
        <w:gridCol w:w="1471"/>
        <w:gridCol w:w="1472"/>
        <w:gridCol w:w="1472"/>
      </w:tblGrid>
      <w:tr w:rsidR="000E7B17" w:rsidRPr="00D73C6C" w14:paraId="4909D7C0" w14:textId="77777777" w:rsidTr="000E7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169FF6A" w14:textId="77777777" w:rsidR="000E7B17" w:rsidRPr="00D73C6C" w:rsidRDefault="000E7B17" w:rsidP="00D73C6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der</w:t>
            </w:r>
          </w:p>
        </w:tc>
        <w:tc>
          <w:tcPr>
            <w:tcW w:w="2073" w:type="dxa"/>
          </w:tcPr>
          <w:p w14:paraId="0A788A82" w14:textId="6C0FB9C6" w:rsidR="000E7B17" w:rsidRPr="00D73C6C" w:rsidRDefault="000E7B17" w:rsidP="00D73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</w:t>
            </w: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fference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f proportions</w:t>
            </w: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71" w:type="dxa"/>
          </w:tcPr>
          <w:p w14:paraId="4D666096" w14:textId="77777777" w:rsidR="000E7B17" w:rsidRPr="00D73C6C" w:rsidRDefault="000E7B17" w:rsidP="00D73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ritical value</w:t>
            </w:r>
          </w:p>
        </w:tc>
        <w:tc>
          <w:tcPr>
            <w:tcW w:w="1472" w:type="dxa"/>
          </w:tcPr>
          <w:p w14:paraId="315A7F06" w14:textId="77777777" w:rsidR="000E7B17" w:rsidRPr="00D73C6C" w:rsidRDefault="000E7B17" w:rsidP="00D73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1472" w:type="dxa"/>
          </w:tcPr>
          <w:p w14:paraId="77C7DA2D" w14:textId="77777777" w:rsidR="000E7B17" w:rsidRPr="00D73C6C" w:rsidRDefault="000E7B17" w:rsidP="00D73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value</w:t>
            </w:r>
          </w:p>
        </w:tc>
      </w:tr>
      <w:tr w:rsidR="000E7B17" w:rsidRPr="00D73C6C" w14:paraId="3737D693" w14:textId="77777777" w:rsidTr="000E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19A6ADB4" w14:textId="77777777" w:rsidR="000E7B17" w:rsidRPr="00D73C6C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oleptera-Diptera</w:t>
            </w:r>
          </w:p>
        </w:tc>
        <w:tc>
          <w:tcPr>
            <w:tcW w:w="2073" w:type="dxa"/>
          </w:tcPr>
          <w:p w14:paraId="2A629AC6" w14:textId="3256D718" w:rsidR="000E7B17" w:rsidRPr="00D73C6C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72</w:t>
            </w:r>
          </w:p>
        </w:tc>
        <w:tc>
          <w:tcPr>
            <w:tcW w:w="1471" w:type="dxa"/>
          </w:tcPr>
          <w:p w14:paraId="23D8633E" w14:textId="397C8E0A" w:rsidR="000E7B17" w:rsidRPr="00D73C6C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73</w:t>
            </w:r>
          </w:p>
        </w:tc>
        <w:tc>
          <w:tcPr>
            <w:tcW w:w="1472" w:type="dxa"/>
          </w:tcPr>
          <w:p w14:paraId="78D4B181" w14:textId="77777777" w:rsidR="000E7B17" w:rsidRPr="00D73C6C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.16</w:t>
            </w:r>
          </w:p>
        </w:tc>
        <w:tc>
          <w:tcPr>
            <w:tcW w:w="1472" w:type="dxa"/>
          </w:tcPr>
          <w:p w14:paraId="12AAA2E5" w14:textId="77777777" w:rsidR="000E7B17" w:rsidRPr="00D73C6C" w:rsidRDefault="000E7B17" w:rsidP="00D73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</w:t>
            </w:r>
          </w:p>
        </w:tc>
      </w:tr>
      <w:tr w:rsidR="000E7B17" w:rsidRPr="00D73C6C" w14:paraId="33C01A1C" w14:textId="77777777" w:rsidTr="000E7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42FA5C2" w14:textId="77777777" w:rsidR="000E7B17" w:rsidRPr="00D73C6C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oleoptera-Hemiptera</w:t>
            </w:r>
          </w:p>
        </w:tc>
        <w:tc>
          <w:tcPr>
            <w:tcW w:w="2073" w:type="dxa"/>
          </w:tcPr>
          <w:p w14:paraId="62F6F3F1" w14:textId="0D1C9FFD" w:rsidR="000E7B17" w:rsidRPr="00D73C6C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59</w:t>
            </w:r>
          </w:p>
        </w:tc>
        <w:tc>
          <w:tcPr>
            <w:tcW w:w="1471" w:type="dxa"/>
          </w:tcPr>
          <w:p w14:paraId="36F9571E" w14:textId="3F7B9454" w:rsidR="000E7B17" w:rsidRPr="00D73C6C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98</w:t>
            </w:r>
          </w:p>
        </w:tc>
        <w:tc>
          <w:tcPr>
            <w:tcW w:w="1472" w:type="dxa"/>
          </w:tcPr>
          <w:p w14:paraId="29F6DD4F" w14:textId="77777777" w:rsidR="000E7B17" w:rsidRPr="00D73C6C" w:rsidRDefault="000E7B17" w:rsidP="00A4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7.33</w:t>
            </w:r>
          </w:p>
        </w:tc>
        <w:tc>
          <w:tcPr>
            <w:tcW w:w="1472" w:type="dxa"/>
          </w:tcPr>
          <w:p w14:paraId="7E94F676" w14:textId="77777777" w:rsidR="000E7B17" w:rsidRPr="00D73C6C" w:rsidRDefault="000E7B17" w:rsidP="00D7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</w:t>
            </w: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&lt; 0.05</w:t>
            </w:r>
          </w:p>
        </w:tc>
      </w:tr>
      <w:tr w:rsidR="000E7B17" w:rsidRPr="00D73C6C" w14:paraId="477616A8" w14:textId="77777777" w:rsidTr="000E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6BB666C8" w14:textId="77777777" w:rsidR="000E7B17" w:rsidRPr="00D73C6C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oleoptera-Hymenoptera</w:t>
            </w:r>
          </w:p>
        </w:tc>
        <w:tc>
          <w:tcPr>
            <w:tcW w:w="2073" w:type="dxa"/>
          </w:tcPr>
          <w:p w14:paraId="4F91F2DA" w14:textId="28372896" w:rsidR="000E7B17" w:rsidRPr="00D73C6C" w:rsidRDefault="008616F3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="000E7B1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2</w:t>
            </w:r>
          </w:p>
        </w:tc>
        <w:tc>
          <w:tcPr>
            <w:tcW w:w="1471" w:type="dxa"/>
          </w:tcPr>
          <w:p w14:paraId="2D1E7A20" w14:textId="02F62D64" w:rsidR="000E7B17" w:rsidRPr="00D73C6C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7</w:t>
            </w:r>
          </w:p>
        </w:tc>
        <w:tc>
          <w:tcPr>
            <w:tcW w:w="1472" w:type="dxa"/>
          </w:tcPr>
          <w:p w14:paraId="001F97C3" w14:textId="77777777" w:rsidR="000E7B17" w:rsidRPr="00D73C6C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2</w:t>
            </w:r>
          </w:p>
        </w:tc>
        <w:tc>
          <w:tcPr>
            <w:tcW w:w="1472" w:type="dxa"/>
          </w:tcPr>
          <w:p w14:paraId="570DCCC9" w14:textId="77777777" w:rsidR="000E7B17" w:rsidRPr="00D73C6C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98</w:t>
            </w:r>
          </w:p>
        </w:tc>
      </w:tr>
      <w:tr w:rsidR="000E7B17" w:rsidRPr="00D73C6C" w14:paraId="2BCFE77A" w14:textId="77777777" w:rsidTr="000E7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185018E1" w14:textId="77777777" w:rsidR="000E7B17" w:rsidRPr="00D73C6C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oleoptera-Lepidoptera</w:t>
            </w:r>
          </w:p>
        </w:tc>
        <w:tc>
          <w:tcPr>
            <w:tcW w:w="2073" w:type="dxa"/>
          </w:tcPr>
          <w:p w14:paraId="53D72E27" w14:textId="7E6A5FA6" w:rsidR="000E7B17" w:rsidRPr="00D73C6C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39</w:t>
            </w:r>
          </w:p>
        </w:tc>
        <w:tc>
          <w:tcPr>
            <w:tcW w:w="1471" w:type="dxa"/>
          </w:tcPr>
          <w:p w14:paraId="011273C6" w14:textId="393804C2" w:rsidR="000E7B17" w:rsidRPr="00D73C6C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90</w:t>
            </w:r>
          </w:p>
        </w:tc>
        <w:tc>
          <w:tcPr>
            <w:tcW w:w="1472" w:type="dxa"/>
          </w:tcPr>
          <w:p w14:paraId="08BEA148" w14:textId="77777777" w:rsidR="000E7B17" w:rsidRPr="00D73C6C" w:rsidRDefault="000E7B17" w:rsidP="00A4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.50</w:t>
            </w:r>
          </w:p>
        </w:tc>
        <w:tc>
          <w:tcPr>
            <w:tcW w:w="1472" w:type="dxa"/>
          </w:tcPr>
          <w:p w14:paraId="143E0EF1" w14:textId="77777777" w:rsidR="000E7B17" w:rsidRPr="00D73C6C" w:rsidRDefault="000E7B17" w:rsidP="00D7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</w:t>
            </w: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&lt; 0.05</w:t>
            </w:r>
          </w:p>
        </w:tc>
      </w:tr>
      <w:tr w:rsidR="000E7B17" w:rsidRPr="00D73C6C" w14:paraId="6D6DC168" w14:textId="77777777" w:rsidTr="000E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61F00870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Coleoptera-Psocoptera</w:t>
            </w:r>
          </w:p>
        </w:tc>
        <w:tc>
          <w:tcPr>
            <w:tcW w:w="2073" w:type="dxa"/>
          </w:tcPr>
          <w:p w14:paraId="508097B7" w14:textId="51E46ED2" w:rsidR="000E7B17" w:rsidRPr="00D73C6C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0</w:t>
            </w:r>
          </w:p>
        </w:tc>
        <w:tc>
          <w:tcPr>
            <w:tcW w:w="1471" w:type="dxa"/>
          </w:tcPr>
          <w:p w14:paraId="704917F3" w14:textId="351B5F7F" w:rsidR="000E7B17" w:rsidRPr="00D73C6C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6</w:t>
            </w:r>
          </w:p>
        </w:tc>
        <w:tc>
          <w:tcPr>
            <w:tcW w:w="1472" w:type="dxa"/>
          </w:tcPr>
          <w:p w14:paraId="1AA58C00" w14:textId="77777777" w:rsidR="000E7B17" w:rsidRPr="00D73C6C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.70</w:t>
            </w:r>
          </w:p>
        </w:tc>
        <w:tc>
          <w:tcPr>
            <w:tcW w:w="1472" w:type="dxa"/>
          </w:tcPr>
          <w:p w14:paraId="5BF8A8BA" w14:textId="77777777" w:rsidR="000E7B17" w:rsidRPr="00D73C6C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3</w:t>
            </w:r>
          </w:p>
        </w:tc>
      </w:tr>
      <w:tr w:rsidR="000E7B17" w:rsidRPr="00D73C6C" w14:paraId="48ECF7E8" w14:textId="77777777" w:rsidTr="000E7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26A1AAD1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Diptera-Hemiptera</w:t>
            </w:r>
          </w:p>
        </w:tc>
        <w:tc>
          <w:tcPr>
            <w:tcW w:w="2073" w:type="dxa"/>
          </w:tcPr>
          <w:p w14:paraId="2322ED78" w14:textId="437C5085" w:rsidR="000E7B17" w:rsidRPr="00D73C6C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6</w:t>
            </w:r>
          </w:p>
        </w:tc>
        <w:tc>
          <w:tcPr>
            <w:tcW w:w="1471" w:type="dxa"/>
          </w:tcPr>
          <w:p w14:paraId="0DFCCA65" w14:textId="0BE1EF77" w:rsidR="000E7B17" w:rsidRPr="00D73C6C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73</w:t>
            </w:r>
          </w:p>
        </w:tc>
        <w:tc>
          <w:tcPr>
            <w:tcW w:w="1472" w:type="dxa"/>
          </w:tcPr>
          <w:p w14:paraId="6AF7BF9D" w14:textId="77777777" w:rsidR="000E7B17" w:rsidRPr="00D73C6C" w:rsidRDefault="000E7B17" w:rsidP="00A4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.55</w:t>
            </w:r>
          </w:p>
        </w:tc>
        <w:tc>
          <w:tcPr>
            <w:tcW w:w="1472" w:type="dxa"/>
          </w:tcPr>
          <w:p w14:paraId="3D7EEA3D" w14:textId="77777777" w:rsidR="000E7B17" w:rsidRPr="00D73C6C" w:rsidRDefault="000E7B17" w:rsidP="00D7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A090E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</w:t>
            </w:r>
            <w:r w:rsidRPr="00EA090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&lt; 0.05</w:t>
            </w:r>
          </w:p>
        </w:tc>
      </w:tr>
      <w:tr w:rsidR="000E7B17" w:rsidRPr="00D73C6C" w14:paraId="4DC439B6" w14:textId="77777777" w:rsidTr="000E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5EF5FA4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Diptera-Hymenoptera</w:t>
            </w:r>
          </w:p>
        </w:tc>
        <w:tc>
          <w:tcPr>
            <w:tcW w:w="2073" w:type="dxa"/>
          </w:tcPr>
          <w:p w14:paraId="0B34E0B0" w14:textId="671CC3FA" w:rsidR="000E7B17" w:rsidRPr="00D73C6C" w:rsidRDefault="008616F3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="000E7B17" w:rsidRPr="00D73C6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84</w:t>
            </w:r>
          </w:p>
        </w:tc>
        <w:tc>
          <w:tcPr>
            <w:tcW w:w="1471" w:type="dxa"/>
          </w:tcPr>
          <w:p w14:paraId="069C65B5" w14:textId="2A26F4D4" w:rsidR="000E7B17" w:rsidRPr="00D73C6C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58</w:t>
            </w:r>
          </w:p>
        </w:tc>
        <w:tc>
          <w:tcPr>
            <w:tcW w:w="1472" w:type="dxa"/>
          </w:tcPr>
          <w:p w14:paraId="61A0BB1B" w14:textId="77777777" w:rsidR="000E7B17" w:rsidRPr="00D73C6C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3.62</w:t>
            </w:r>
          </w:p>
        </w:tc>
        <w:tc>
          <w:tcPr>
            <w:tcW w:w="1472" w:type="dxa"/>
          </w:tcPr>
          <w:p w14:paraId="6E36F790" w14:textId="77777777" w:rsidR="000E7B17" w:rsidRPr="00D73C6C" w:rsidRDefault="000E7B17" w:rsidP="00D73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A090E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 xml:space="preserve">p </w:t>
            </w:r>
            <w:r w:rsidRPr="00EA090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lt; 0.05</w:t>
            </w:r>
          </w:p>
        </w:tc>
      </w:tr>
      <w:tr w:rsidR="000E7B17" w:rsidRPr="00D73C6C" w14:paraId="70048D59" w14:textId="77777777" w:rsidTr="000E7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BE6D241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Diptera-Lepidoptera</w:t>
            </w:r>
          </w:p>
        </w:tc>
        <w:tc>
          <w:tcPr>
            <w:tcW w:w="2073" w:type="dxa"/>
          </w:tcPr>
          <w:p w14:paraId="611D1154" w14:textId="55974495" w:rsidR="000E7B17" w:rsidRPr="00D73C6C" w:rsidRDefault="008616F3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="000E7B17"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32</w:t>
            </w:r>
          </w:p>
        </w:tc>
        <w:tc>
          <w:tcPr>
            <w:tcW w:w="1471" w:type="dxa"/>
          </w:tcPr>
          <w:p w14:paraId="332EBE53" w14:textId="338B3BF6" w:rsidR="000E7B17" w:rsidRPr="00D73C6C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62</w:t>
            </w:r>
          </w:p>
        </w:tc>
        <w:tc>
          <w:tcPr>
            <w:tcW w:w="1472" w:type="dxa"/>
          </w:tcPr>
          <w:p w14:paraId="26854837" w14:textId="77777777" w:rsidR="000E7B17" w:rsidRPr="00D73C6C" w:rsidRDefault="000E7B17" w:rsidP="00A4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06</w:t>
            </w:r>
          </w:p>
        </w:tc>
        <w:tc>
          <w:tcPr>
            <w:tcW w:w="1472" w:type="dxa"/>
          </w:tcPr>
          <w:p w14:paraId="62303F98" w14:textId="77777777" w:rsidR="000E7B17" w:rsidRPr="00D73C6C" w:rsidRDefault="000E7B17" w:rsidP="00EA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89</w:t>
            </w:r>
          </w:p>
        </w:tc>
      </w:tr>
      <w:tr w:rsidR="000E7B17" w:rsidRPr="00D73C6C" w14:paraId="5094C348" w14:textId="77777777" w:rsidTr="000E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9AF7515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Diptera-Psocoptera</w:t>
            </w:r>
          </w:p>
        </w:tc>
        <w:tc>
          <w:tcPr>
            <w:tcW w:w="2073" w:type="dxa"/>
          </w:tcPr>
          <w:p w14:paraId="5B2B9A3E" w14:textId="272EDE26" w:rsidR="000E7B17" w:rsidRPr="00A45446" w:rsidRDefault="008616F3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="000E7B1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2</w:t>
            </w:r>
          </w:p>
        </w:tc>
        <w:tc>
          <w:tcPr>
            <w:tcW w:w="1471" w:type="dxa"/>
          </w:tcPr>
          <w:p w14:paraId="32C920DB" w14:textId="7F882920" w:rsidR="000E7B17" w:rsidRPr="00A45446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95</w:t>
            </w:r>
          </w:p>
        </w:tc>
        <w:tc>
          <w:tcPr>
            <w:tcW w:w="1472" w:type="dxa"/>
          </w:tcPr>
          <w:p w14:paraId="7A1EAD95" w14:textId="77777777" w:rsidR="000E7B17" w:rsidRPr="00A45446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4</w:t>
            </w:r>
          </w:p>
        </w:tc>
        <w:tc>
          <w:tcPr>
            <w:tcW w:w="1472" w:type="dxa"/>
          </w:tcPr>
          <w:p w14:paraId="05F62FCF" w14:textId="77777777" w:rsidR="000E7B17" w:rsidRPr="00A45446" w:rsidRDefault="000E7B17" w:rsidP="00EA0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99</w:t>
            </w:r>
          </w:p>
        </w:tc>
      </w:tr>
      <w:tr w:rsidR="000E7B17" w:rsidRPr="00D73C6C" w14:paraId="1C447595" w14:textId="77777777" w:rsidTr="000E7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6148C00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Hemiptera-Hymenoptera</w:t>
            </w:r>
          </w:p>
        </w:tc>
        <w:tc>
          <w:tcPr>
            <w:tcW w:w="2073" w:type="dxa"/>
          </w:tcPr>
          <w:p w14:paraId="0D4BDCF4" w14:textId="4C0D1F5C" w:rsidR="000E7B17" w:rsidRPr="00A45446" w:rsidRDefault="008616F3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="000E7B17"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7</w:t>
            </w:r>
            <w:r w:rsidR="000E7B1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471" w:type="dxa"/>
          </w:tcPr>
          <w:p w14:paraId="32684758" w14:textId="259EABE2" w:rsidR="000E7B17" w:rsidRPr="00A45446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7</w:t>
            </w:r>
          </w:p>
        </w:tc>
        <w:tc>
          <w:tcPr>
            <w:tcW w:w="1472" w:type="dxa"/>
          </w:tcPr>
          <w:p w14:paraId="5ACEB488" w14:textId="77777777" w:rsidR="000E7B17" w:rsidRPr="00A45446" w:rsidRDefault="000E7B17" w:rsidP="00A4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6.78</w:t>
            </w:r>
          </w:p>
        </w:tc>
        <w:tc>
          <w:tcPr>
            <w:tcW w:w="1472" w:type="dxa"/>
          </w:tcPr>
          <w:p w14:paraId="46F0BB0B" w14:textId="77777777" w:rsidR="000E7B17" w:rsidRPr="00A45446" w:rsidRDefault="000E7B17" w:rsidP="00D7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A090E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</w:t>
            </w:r>
            <w:r w:rsidRPr="00EA090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&lt; 0.05</w:t>
            </w:r>
          </w:p>
        </w:tc>
      </w:tr>
      <w:tr w:rsidR="000E7B17" w:rsidRPr="00D73C6C" w14:paraId="5E441A0A" w14:textId="77777777" w:rsidTr="000E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095F8DC7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Hemiptera-Lepidoptera</w:t>
            </w:r>
          </w:p>
        </w:tc>
        <w:tc>
          <w:tcPr>
            <w:tcW w:w="2073" w:type="dxa"/>
          </w:tcPr>
          <w:p w14:paraId="31CECB0F" w14:textId="2E78F82C" w:rsidR="000E7B17" w:rsidRPr="00A45446" w:rsidRDefault="008616F3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="000E7B17"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19</w:t>
            </w:r>
          </w:p>
        </w:tc>
        <w:tc>
          <w:tcPr>
            <w:tcW w:w="1471" w:type="dxa"/>
          </w:tcPr>
          <w:p w14:paraId="6550C807" w14:textId="5334CF4C" w:rsidR="000E7B17" w:rsidRPr="00A45446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90</w:t>
            </w:r>
          </w:p>
        </w:tc>
        <w:tc>
          <w:tcPr>
            <w:tcW w:w="1472" w:type="dxa"/>
          </w:tcPr>
          <w:p w14:paraId="69833EB3" w14:textId="77777777" w:rsidR="000E7B17" w:rsidRPr="00A45446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.25</w:t>
            </w:r>
          </w:p>
        </w:tc>
        <w:tc>
          <w:tcPr>
            <w:tcW w:w="1472" w:type="dxa"/>
          </w:tcPr>
          <w:p w14:paraId="6B09490B" w14:textId="77777777" w:rsidR="000E7B17" w:rsidRPr="00A45446" w:rsidRDefault="000E7B17" w:rsidP="00D73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A090E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</w:t>
            </w:r>
            <w:r w:rsidRPr="00EA090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&lt; 0.05</w:t>
            </w:r>
          </w:p>
        </w:tc>
      </w:tr>
      <w:tr w:rsidR="000E7B17" w:rsidRPr="00D73C6C" w14:paraId="41C1F53F" w14:textId="77777777" w:rsidTr="000E7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75A7D2F6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Hemiptera-Psocoptera</w:t>
            </w:r>
          </w:p>
        </w:tc>
        <w:tc>
          <w:tcPr>
            <w:tcW w:w="2073" w:type="dxa"/>
          </w:tcPr>
          <w:p w14:paraId="425525B2" w14:textId="71D56B1A" w:rsidR="000E7B17" w:rsidRPr="00A45446" w:rsidRDefault="008616F3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="000E7B17"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98</w:t>
            </w:r>
          </w:p>
        </w:tc>
        <w:tc>
          <w:tcPr>
            <w:tcW w:w="1471" w:type="dxa"/>
          </w:tcPr>
          <w:p w14:paraId="57940118" w14:textId="2C017A6A" w:rsidR="000E7B17" w:rsidRPr="00A45446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6</w:t>
            </w:r>
          </w:p>
        </w:tc>
        <w:tc>
          <w:tcPr>
            <w:tcW w:w="1472" w:type="dxa"/>
          </w:tcPr>
          <w:p w14:paraId="2830102A" w14:textId="77777777" w:rsidR="000E7B17" w:rsidRPr="00A45446" w:rsidRDefault="000E7B17" w:rsidP="00A4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51</w:t>
            </w:r>
          </w:p>
        </w:tc>
        <w:tc>
          <w:tcPr>
            <w:tcW w:w="1472" w:type="dxa"/>
          </w:tcPr>
          <w:p w14:paraId="56E8F313" w14:textId="77777777" w:rsidR="000E7B17" w:rsidRPr="00A45446" w:rsidRDefault="000E7B17" w:rsidP="00EA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74</w:t>
            </w:r>
          </w:p>
        </w:tc>
      </w:tr>
      <w:tr w:rsidR="000E7B17" w:rsidRPr="00D73C6C" w14:paraId="503EC49B" w14:textId="77777777" w:rsidTr="000E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48EA4774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Hymenoptera-Lepidoptera</w:t>
            </w:r>
          </w:p>
        </w:tc>
        <w:tc>
          <w:tcPr>
            <w:tcW w:w="2073" w:type="dxa"/>
          </w:tcPr>
          <w:p w14:paraId="5EC4179D" w14:textId="3D6F4B7C" w:rsidR="000E7B17" w:rsidRPr="00A45446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2</w:t>
            </w:r>
          </w:p>
        </w:tc>
        <w:tc>
          <w:tcPr>
            <w:tcW w:w="1471" w:type="dxa"/>
          </w:tcPr>
          <w:p w14:paraId="23CAC026" w14:textId="4FC20C40" w:rsidR="000E7B17" w:rsidRPr="00A45446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78</w:t>
            </w:r>
          </w:p>
        </w:tc>
        <w:tc>
          <w:tcPr>
            <w:tcW w:w="1472" w:type="dxa"/>
          </w:tcPr>
          <w:p w14:paraId="36840384" w14:textId="77777777" w:rsidR="000E7B17" w:rsidRPr="00A45446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1.38</w:t>
            </w:r>
          </w:p>
        </w:tc>
        <w:tc>
          <w:tcPr>
            <w:tcW w:w="1472" w:type="dxa"/>
          </w:tcPr>
          <w:p w14:paraId="0187C289" w14:textId="77777777" w:rsidR="000E7B17" w:rsidRPr="00A45446" w:rsidRDefault="000E7B17" w:rsidP="00D73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A090E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p</w:t>
            </w:r>
            <w:r w:rsidRPr="00EA090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&lt; 0.05</w:t>
            </w:r>
          </w:p>
        </w:tc>
      </w:tr>
      <w:tr w:rsidR="000E7B17" w:rsidRPr="00D73C6C" w14:paraId="602EF27E" w14:textId="77777777" w:rsidTr="000E7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1309490D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Hymenoptera-Psocoptera</w:t>
            </w:r>
          </w:p>
        </w:tc>
        <w:tc>
          <w:tcPr>
            <w:tcW w:w="2073" w:type="dxa"/>
          </w:tcPr>
          <w:p w14:paraId="66443563" w14:textId="74113A5F" w:rsidR="000E7B17" w:rsidRPr="00A45446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73</w:t>
            </w:r>
          </w:p>
        </w:tc>
        <w:tc>
          <w:tcPr>
            <w:tcW w:w="1471" w:type="dxa"/>
          </w:tcPr>
          <w:p w14:paraId="61C1039C" w14:textId="625CC1A0" w:rsidR="000E7B17" w:rsidRPr="00A45446" w:rsidRDefault="000E7B17" w:rsidP="000E7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1</w:t>
            </w:r>
          </w:p>
        </w:tc>
        <w:tc>
          <w:tcPr>
            <w:tcW w:w="1472" w:type="dxa"/>
          </w:tcPr>
          <w:p w14:paraId="56D5872C" w14:textId="77777777" w:rsidR="000E7B17" w:rsidRPr="00A45446" w:rsidRDefault="000E7B17" w:rsidP="00A4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.14</w:t>
            </w:r>
          </w:p>
        </w:tc>
        <w:tc>
          <w:tcPr>
            <w:tcW w:w="1472" w:type="dxa"/>
          </w:tcPr>
          <w:p w14:paraId="58AF8284" w14:textId="77777777" w:rsidR="000E7B17" w:rsidRPr="00A45446" w:rsidRDefault="000E7B17" w:rsidP="00EA0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8</w:t>
            </w:r>
          </w:p>
        </w:tc>
      </w:tr>
      <w:tr w:rsidR="000E7B17" w:rsidRPr="00D73C6C" w14:paraId="76F5D608" w14:textId="77777777" w:rsidTr="000E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</w:tcPr>
          <w:p w14:paraId="0419C53C" w14:textId="77777777" w:rsidR="000E7B17" w:rsidRDefault="000E7B17" w:rsidP="00D73C6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CA"/>
              </w:rPr>
              <w:t>Lepidoptera-Psocoptera</w:t>
            </w:r>
          </w:p>
        </w:tc>
        <w:tc>
          <w:tcPr>
            <w:tcW w:w="2073" w:type="dxa"/>
          </w:tcPr>
          <w:p w14:paraId="6BB05321" w14:textId="1A204457" w:rsidR="000E7B17" w:rsidRPr="00A45446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471" w:type="dxa"/>
          </w:tcPr>
          <w:p w14:paraId="66720C00" w14:textId="67904606" w:rsidR="000E7B17" w:rsidRPr="00A45446" w:rsidRDefault="000E7B17" w:rsidP="000E7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03</w:t>
            </w:r>
          </w:p>
        </w:tc>
        <w:tc>
          <w:tcPr>
            <w:tcW w:w="1472" w:type="dxa"/>
          </w:tcPr>
          <w:p w14:paraId="722C9475" w14:textId="77777777" w:rsidR="000E7B17" w:rsidRPr="00A45446" w:rsidRDefault="000E7B17" w:rsidP="00A4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472" w:type="dxa"/>
          </w:tcPr>
          <w:p w14:paraId="334847C3" w14:textId="77777777" w:rsidR="000E7B17" w:rsidRPr="00A45446" w:rsidRDefault="000E7B17" w:rsidP="00EA0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454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999</w:t>
            </w:r>
          </w:p>
        </w:tc>
      </w:tr>
    </w:tbl>
    <w:p w14:paraId="5020FB13" w14:textId="77777777" w:rsidR="00D73C6C" w:rsidRPr="00D73C6C" w:rsidRDefault="00D73C6C" w:rsidP="00D73C6C">
      <w:pPr>
        <w:rPr>
          <w:rFonts w:ascii="Times New Roman" w:hAnsi="Times New Roman" w:cs="Times New Roman"/>
          <w:lang w:val="en-CA"/>
        </w:rPr>
      </w:pPr>
    </w:p>
    <w:sectPr w:rsidR="00D73C6C" w:rsidRPr="00D73C6C" w:rsidSect="007428D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35139" w16cex:dateUtc="2021-12-12T19:57:00Z"/>
  <w16cex:commentExtensible w16cex:durableId="25635AF3" w16cex:dateUtc="2021-12-14T21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FCE7B6" w16cid:durableId="25635139"/>
  <w16cid:commentId w16cid:paraId="7593F621" w16cid:durableId="25635AF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C6C"/>
    <w:rsid w:val="000E7B17"/>
    <w:rsid w:val="002108C6"/>
    <w:rsid w:val="003148DF"/>
    <w:rsid w:val="00754D54"/>
    <w:rsid w:val="008616F3"/>
    <w:rsid w:val="00A45446"/>
    <w:rsid w:val="00B37B6A"/>
    <w:rsid w:val="00BE5570"/>
    <w:rsid w:val="00D73C6C"/>
    <w:rsid w:val="00DB0EFA"/>
    <w:rsid w:val="00EA090E"/>
    <w:rsid w:val="00F8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BF352"/>
  <w15:chartTrackingRefBased/>
  <w15:docId w15:val="{275AA5BE-00C3-4BF8-8EB5-F93FA4C0E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73C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3">
    <w:name w:val="Plain Table 3"/>
    <w:basedOn w:val="Tablanormal"/>
    <w:uiPriority w:val="43"/>
    <w:rsid w:val="00D73C6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D73C6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D73C6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1clara">
    <w:name w:val="List Table 1 Light"/>
    <w:basedOn w:val="Tablanormal"/>
    <w:uiPriority w:val="46"/>
    <w:rsid w:val="00D73C6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D73C6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87F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7F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7F1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7F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7F1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7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7F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</dc:creator>
  <cp:keywords/>
  <dc:description/>
  <cp:lastModifiedBy>Belen</cp:lastModifiedBy>
  <cp:revision>6</cp:revision>
  <dcterms:created xsi:type="dcterms:W3CDTF">2021-12-14T21:10:00Z</dcterms:created>
  <dcterms:modified xsi:type="dcterms:W3CDTF">2021-12-15T20:14:00Z</dcterms:modified>
</cp:coreProperties>
</file>